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2BB48" w14:textId="1BD50DD0" w:rsidR="00A32A1B" w:rsidRPr="001A0032" w:rsidRDefault="004C225B" w:rsidP="00A32A1B">
      <w:pPr>
        <w:rPr>
          <w:rFonts w:ascii="Times New Roman" w:hAnsi="Times New Roman" w:cs="Times New Roman"/>
        </w:rPr>
      </w:pPr>
      <w:bookmarkStart w:id="0" w:name="_GoBack"/>
      <w:r w:rsidRPr="000663D2">
        <w:rPr>
          <w:rFonts w:ascii="Times New Roman" w:hAnsi="Times New Roman" w:cs="Times New Roman"/>
          <w:szCs w:val="21"/>
        </w:rPr>
        <w:t>Supplementary Table S</w:t>
      </w:r>
      <w:r w:rsidR="00A32A1B" w:rsidRPr="001A0032">
        <w:rPr>
          <w:rFonts w:ascii="Times New Roman" w:hAnsi="Times New Roman" w:cs="Times New Roman"/>
        </w:rPr>
        <w:t>1. Support to continue ART and HIV care during the fourth COVID-19 outbreak by facilit</w:t>
      </w:r>
      <w:r w:rsidR="00F87698" w:rsidRPr="001A0032">
        <w:rPr>
          <w:rFonts w:ascii="Times New Roman" w:hAnsi="Times New Roman" w:cs="Times New Roman"/>
        </w:rPr>
        <w:t>y</w:t>
      </w:r>
    </w:p>
    <w:tbl>
      <w:tblPr>
        <w:tblW w:w="4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6"/>
        <w:gridCol w:w="2704"/>
      </w:tblGrid>
      <w:tr w:rsidR="001A0032" w:rsidRPr="001A0032" w14:paraId="6CFED1D3" w14:textId="77777777" w:rsidTr="00430402">
        <w:trPr>
          <w:trHeight w:val="555"/>
        </w:trPr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AD8FF" w14:textId="77777777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Hospital</w:t>
            </w:r>
          </w:p>
        </w:tc>
        <w:tc>
          <w:tcPr>
            <w:tcW w:w="2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391D7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Received support</w:t>
            </w: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br/>
              <w:t>n (%)</w:t>
            </w:r>
          </w:p>
        </w:tc>
      </w:tr>
      <w:tr w:rsidR="001A0032" w:rsidRPr="001A0032" w14:paraId="74EEB92A" w14:textId="77777777" w:rsidTr="00430402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7B00" w14:textId="77777777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HDHTD (Hai Duong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5F7B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927 (100.0)</w:t>
            </w:r>
          </w:p>
        </w:tc>
      </w:tr>
      <w:tr w:rsidR="001A0032" w:rsidRPr="001A0032" w14:paraId="0D44036A" w14:textId="77777777" w:rsidTr="00430402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650A" w14:textId="77777777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09 hospital (Hanoi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EFF2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401 (98.8)</w:t>
            </w:r>
          </w:p>
        </w:tc>
      </w:tr>
      <w:tr w:rsidR="001A0032" w:rsidRPr="001A0032" w14:paraId="5CE4B9DB" w14:textId="77777777" w:rsidTr="00430402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AD96" w14:textId="77777777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NHTD (Hanoi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1030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1,095 (98.1)</w:t>
            </w:r>
          </w:p>
        </w:tc>
      </w:tr>
      <w:tr w:rsidR="001A0032" w:rsidRPr="001A0032" w14:paraId="4286418E" w14:textId="77777777" w:rsidTr="00430402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FE25" w14:textId="77777777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NTL (Hanoi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A763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1,486 (98.1)</w:t>
            </w:r>
          </w:p>
        </w:tc>
      </w:tr>
      <w:tr w:rsidR="001A0032" w:rsidRPr="001A0032" w14:paraId="42125D4B" w14:textId="77777777" w:rsidTr="00430402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AE17" w14:textId="77777777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HTCDC (Ha Tinh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8976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338 (97.1)</w:t>
            </w:r>
          </w:p>
        </w:tc>
      </w:tr>
      <w:tr w:rsidR="001A0032" w:rsidRPr="001A0032" w14:paraId="236E5250" w14:textId="77777777" w:rsidTr="00430402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CF86" w14:textId="77777777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YBMC (Yen Bai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3A3E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94 (92.2)</w:t>
            </w:r>
          </w:p>
        </w:tc>
      </w:tr>
      <w:tr w:rsidR="001A0032" w:rsidRPr="001A0032" w14:paraId="1AA4CF0D" w14:textId="77777777" w:rsidTr="00430402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8F38" w14:textId="77777777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DDGH (Hanoi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2E1D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733 (90.6)</w:t>
            </w:r>
          </w:p>
        </w:tc>
      </w:tr>
      <w:tr w:rsidR="001A0032" w:rsidRPr="001A0032" w14:paraId="5D4EE0F0" w14:textId="77777777" w:rsidTr="00430402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E842" w14:textId="77777777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TSMC (Phu Tho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1135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68 (49.3)</w:t>
            </w:r>
          </w:p>
        </w:tc>
      </w:tr>
      <w:tr w:rsidR="001A0032" w:rsidRPr="001A0032" w14:paraId="7B360569" w14:textId="77777777" w:rsidTr="00430402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4A5A" w14:textId="77777777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NAGH (Nghe An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3F80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251 (38.2)</w:t>
            </w:r>
          </w:p>
        </w:tc>
      </w:tr>
      <w:tr w:rsidR="001A0032" w:rsidRPr="001A0032" w14:paraId="668E929A" w14:textId="77777777" w:rsidTr="00430402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8D45" w14:textId="77777777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QNGH (Quang Ninh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8149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218 (18.3)</w:t>
            </w:r>
          </w:p>
        </w:tc>
      </w:tr>
      <w:tr w:rsidR="001A0032" w:rsidRPr="001A0032" w14:paraId="78F7983A" w14:textId="77777777" w:rsidTr="00430402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B09EC" w14:textId="77777777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HYTD (Hung Yen)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84C66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107 (17.8)</w:t>
            </w:r>
          </w:p>
        </w:tc>
      </w:tr>
    </w:tbl>
    <w:p w14:paraId="72833E07" w14:textId="2A311929" w:rsidR="00F87698" w:rsidRPr="001A0032" w:rsidRDefault="00F87698" w:rsidP="00F87698">
      <w:pPr>
        <w:rPr>
          <w:rFonts w:ascii="Times New Roman" w:eastAsiaTheme="minorHAnsi" w:hAnsi="Times New Roman" w:cs="Times New Roman"/>
          <w:kern w:val="0"/>
          <w:szCs w:val="21"/>
        </w:rPr>
      </w:pPr>
      <w:r w:rsidRPr="001A0032">
        <w:rPr>
          <w:rFonts w:ascii="Times New Roman" w:eastAsiaTheme="minorHAnsi" w:hAnsi="Times New Roman" w:cs="Times New Roman"/>
          <w:kern w:val="0"/>
          <w:szCs w:val="21"/>
        </w:rPr>
        <w:t>NHTD: National Hospital for Tropical Diseases, QNGH: Quang Ninh General Hospital, HDHTD: Hai Duong Hospital for Tropical Diseases, DDGH: Dong Da General Hospital, NAGH:</w:t>
      </w:r>
      <w:r w:rsidRPr="001A0032">
        <w:rPr>
          <w:rFonts w:ascii="Times New Roman" w:eastAsiaTheme="minorHAnsi" w:hAnsi="Times New Roman" w:cs="Times New Roman"/>
          <w:szCs w:val="21"/>
        </w:rPr>
        <w:t xml:space="preserve"> </w:t>
      </w:r>
      <w:r w:rsidRPr="001A0032">
        <w:rPr>
          <w:rFonts w:ascii="Times New Roman" w:eastAsiaTheme="minorHAnsi" w:hAnsi="Times New Roman" w:cs="Times New Roman"/>
          <w:kern w:val="0"/>
          <w:szCs w:val="21"/>
        </w:rPr>
        <w:t>Nghe An General Hospital, HYTD:</w:t>
      </w:r>
      <w:r w:rsidRPr="001A0032">
        <w:rPr>
          <w:rFonts w:ascii="Times New Roman" w:eastAsiaTheme="minorHAnsi" w:hAnsi="Times New Roman" w:cs="Times New Roman"/>
          <w:szCs w:val="21"/>
        </w:rPr>
        <w:t xml:space="preserve"> </w:t>
      </w:r>
      <w:r w:rsidRPr="001A0032">
        <w:rPr>
          <w:rFonts w:ascii="Times New Roman" w:eastAsiaTheme="minorHAnsi" w:hAnsi="Times New Roman" w:cs="Times New Roman"/>
          <w:kern w:val="0"/>
          <w:szCs w:val="21"/>
        </w:rPr>
        <w:t>Hung Yen Hospital of Tropical Diseases, 09 hospital: 09 hospital, HTCDC:</w:t>
      </w:r>
      <w:r w:rsidRPr="001A0032">
        <w:rPr>
          <w:rFonts w:ascii="Times New Roman" w:eastAsiaTheme="minorHAnsi" w:hAnsi="Times New Roman" w:cs="Times New Roman"/>
          <w:szCs w:val="21"/>
        </w:rPr>
        <w:t xml:space="preserve"> </w:t>
      </w:r>
      <w:r w:rsidRPr="001A0032">
        <w:rPr>
          <w:rFonts w:ascii="Times New Roman" w:eastAsiaTheme="minorHAnsi" w:hAnsi="Times New Roman" w:cs="Times New Roman"/>
          <w:kern w:val="0"/>
          <w:szCs w:val="21"/>
        </w:rPr>
        <w:t>Ha Tinh Center for Disease Control and Prevention, NTL: Nam Tu Liem Health Center, TSMC:</w:t>
      </w:r>
      <w:r w:rsidRPr="001A0032">
        <w:rPr>
          <w:rFonts w:ascii="Times New Roman" w:eastAsiaTheme="minorHAnsi" w:hAnsi="Times New Roman" w:cs="Times New Roman"/>
          <w:szCs w:val="21"/>
        </w:rPr>
        <w:t xml:space="preserve"> </w:t>
      </w:r>
      <w:r w:rsidRPr="001A0032">
        <w:rPr>
          <w:rFonts w:ascii="Times New Roman" w:eastAsiaTheme="minorHAnsi" w:hAnsi="Times New Roman" w:cs="Times New Roman"/>
          <w:kern w:val="0"/>
          <w:szCs w:val="21"/>
        </w:rPr>
        <w:t>Thanh Son District Medical Center, YBMC:</w:t>
      </w:r>
      <w:r w:rsidRPr="001A0032">
        <w:rPr>
          <w:rFonts w:ascii="Times New Roman" w:eastAsiaTheme="minorHAnsi" w:hAnsi="Times New Roman" w:cs="Times New Roman"/>
          <w:szCs w:val="21"/>
        </w:rPr>
        <w:t xml:space="preserve"> </w:t>
      </w:r>
      <w:r w:rsidRPr="001A0032">
        <w:rPr>
          <w:rFonts w:ascii="Times New Roman" w:eastAsiaTheme="minorHAnsi" w:hAnsi="Times New Roman" w:cs="Times New Roman"/>
          <w:kern w:val="0"/>
          <w:szCs w:val="21"/>
        </w:rPr>
        <w:t>Yen Binh District Medical Center</w:t>
      </w:r>
      <w:r w:rsidR="00EE7795" w:rsidRPr="001A0032">
        <w:rPr>
          <w:rFonts w:ascii="Times New Roman" w:eastAsiaTheme="minorHAnsi" w:hAnsi="Times New Roman" w:cs="Times New Roman"/>
          <w:kern w:val="0"/>
          <w:szCs w:val="21"/>
        </w:rPr>
        <w:t>, ART: antiretroviral therapy.</w:t>
      </w:r>
    </w:p>
    <w:p w14:paraId="2372665F" w14:textId="77777777" w:rsidR="00A32A1B" w:rsidRPr="001A0032" w:rsidRDefault="00A32A1B">
      <w:pPr>
        <w:widowControl/>
        <w:jc w:val="left"/>
        <w:rPr>
          <w:rFonts w:ascii="Times New Roman" w:hAnsi="Times New Roman" w:cs="Times New Roman"/>
        </w:rPr>
      </w:pPr>
      <w:r w:rsidRPr="001A0032">
        <w:rPr>
          <w:rFonts w:ascii="Times New Roman" w:hAnsi="Times New Roman" w:cs="Times New Roman"/>
        </w:rPr>
        <w:br w:type="page"/>
      </w:r>
    </w:p>
    <w:p w14:paraId="47DD565D" w14:textId="24E07F71" w:rsidR="00590295" w:rsidRPr="001A0032" w:rsidRDefault="004C225B" w:rsidP="00590295">
      <w:pPr>
        <w:rPr>
          <w:rFonts w:ascii="Times New Roman" w:hAnsi="Times New Roman" w:cs="Times New Roman"/>
        </w:rPr>
      </w:pPr>
      <w:r w:rsidRPr="000663D2">
        <w:rPr>
          <w:rFonts w:ascii="Times New Roman" w:hAnsi="Times New Roman" w:cs="Times New Roman"/>
          <w:szCs w:val="21"/>
        </w:rPr>
        <w:t>Supplementary Table S</w:t>
      </w:r>
      <w:r>
        <w:rPr>
          <w:rFonts w:ascii="Times New Roman" w:hAnsi="Times New Roman" w:cs="Times New Roman"/>
        </w:rPr>
        <w:t>2</w:t>
      </w:r>
      <w:r w:rsidR="00711759" w:rsidRPr="001A0032">
        <w:rPr>
          <w:rFonts w:ascii="Times New Roman" w:hAnsi="Times New Roman" w:cs="Times New Roman"/>
        </w:rPr>
        <w:t xml:space="preserve">. </w:t>
      </w:r>
      <w:r w:rsidR="00A32A1B" w:rsidRPr="001A0032">
        <w:rPr>
          <w:rFonts w:ascii="Times New Roman" w:hAnsi="Times New Roman" w:cs="Times New Roman"/>
        </w:rPr>
        <w:t xml:space="preserve">Needs </w:t>
      </w:r>
      <w:r w:rsidR="00F87698" w:rsidRPr="001A0032">
        <w:rPr>
          <w:rFonts w:ascii="Times New Roman" w:hAnsi="Times New Roman" w:cs="Times New Roman"/>
        </w:rPr>
        <w:t xml:space="preserve">regarding </w:t>
      </w:r>
      <w:r w:rsidR="00A32A1B" w:rsidRPr="001A0032">
        <w:rPr>
          <w:rFonts w:ascii="Times New Roman" w:hAnsi="Times New Roman" w:cs="Times New Roman"/>
        </w:rPr>
        <w:t>effective social support to continue HIV treatment</w:t>
      </w:r>
    </w:p>
    <w:tbl>
      <w:tblPr>
        <w:tblW w:w="83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63"/>
        <w:gridCol w:w="1682"/>
      </w:tblGrid>
      <w:tr w:rsidR="001A0032" w:rsidRPr="001A0032" w14:paraId="3306548E" w14:textId="77777777" w:rsidTr="00D120E4">
        <w:trPr>
          <w:trHeight w:val="315"/>
        </w:trPr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15966" w14:textId="77777777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Free comments in text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F7D4B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n (%)</w:t>
            </w:r>
          </w:p>
        </w:tc>
      </w:tr>
      <w:tr w:rsidR="001A0032" w:rsidRPr="001A0032" w14:paraId="09082260" w14:textId="77777777" w:rsidTr="00D120E4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88CE" w14:textId="4216E1AB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All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152C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3,484 (100.0)</w:t>
            </w:r>
          </w:p>
        </w:tc>
      </w:tr>
      <w:tr w:rsidR="001A0032" w:rsidRPr="001A0032" w14:paraId="4BB812A2" w14:textId="77777777" w:rsidTr="00D120E4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6F9B" w14:textId="77777777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  Continuous provision of ART and HIV service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3FA8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2,157 (61.9)</w:t>
            </w:r>
          </w:p>
        </w:tc>
      </w:tr>
      <w:tr w:rsidR="001A0032" w:rsidRPr="001A0032" w14:paraId="26B8DD4E" w14:textId="77777777" w:rsidTr="00D120E4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9B67" w14:textId="2387E02E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  Special arrangement</w:t>
            </w:r>
            <w:r w:rsidR="00F87698" w:rsidRPr="001A0032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s</w:t>
            </w:r>
            <w:r w:rsidRPr="001A0032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 to continue AR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B45B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402 (11.5)</w:t>
            </w:r>
          </w:p>
        </w:tc>
      </w:tr>
      <w:tr w:rsidR="001A0032" w:rsidRPr="001A0032" w14:paraId="0EC0465D" w14:textId="77777777" w:rsidTr="00D120E4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AF70" w14:textId="02DC3491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Multi-month</w:t>
            </w:r>
            <w:r w:rsidR="00F87698"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</w:t>
            </w: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prescript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14B5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316 (9.1)</w:t>
            </w:r>
          </w:p>
        </w:tc>
      </w:tr>
      <w:tr w:rsidR="001A0032" w:rsidRPr="001A0032" w14:paraId="3635D74B" w14:textId="77777777" w:rsidTr="00D120E4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12C3" w14:textId="77777777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Drug delivery via post or shipping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866D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41 (1.2)</w:t>
            </w:r>
          </w:p>
        </w:tc>
      </w:tr>
      <w:tr w:rsidR="001A0032" w:rsidRPr="001A0032" w14:paraId="4E4F6C71" w14:textId="77777777" w:rsidTr="00D120E4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3977" w14:textId="54D9512D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Provision of medicine at convenient </w:t>
            </w:r>
            <w:r w:rsidR="00F87698"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location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6AE3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19 (0.5)</w:t>
            </w:r>
          </w:p>
        </w:tc>
      </w:tr>
      <w:tr w:rsidR="001A0032" w:rsidRPr="001A0032" w14:paraId="7F8BCDF8" w14:textId="77777777" w:rsidTr="00D120E4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0D0E" w14:textId="300C1586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Allowing family or others </w:t>
            </w:r>
            <w:r w:rsidR="00F87698"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to </w:t>
            </w: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receive AR</w:t>
            </w:r>
            <w:r w:rsidR="00565C5C"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T</w:t>
            </w: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from </w:t>
            </w:r>
            <w:r w:rsidR="00F87698"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the </w:t>
            </w: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hospital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C268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10 (0.3)</w:t>
            </w:r>
          </w:p>
        </w:tc>
      </w:tr>
      <w:tr w:rsidR="001A0032" w:rsidRPr="001A0032" w14:paraId="637D48C1" w14:textId="77777777" w:rsidTr="00D120E4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9A28" w14:textId="77777777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Favorable environment for hospital visits to avoid contracting COVID-1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BC22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5 (0.1)</w:t>
            </w:r>
          </w:p>
        </w:tc>
      </w:tr>
      <w:tr w:rsidR="001A0032" w:rsidRPr="001A0032" w14:paraId="7FA0E725" w14:textId="77777777" w:rsidTr="00D120E4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FD3D" w14:textId="77777777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Other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E0EF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14 (0.4)</w:t>
            </w:r>
          </w:p>
        </w:tc>
      </w:tr>
      <w:tr w:rsidR="001A0032" w:rsidRPr="001A0032" w14:paraId="4EEE18FA" w14:textId="77777777" w:rsidTr="00D120E4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6ABB" w14:textId="4F9E70BF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  Information on COVID-19 and HIV service</w:t>
            </w:r>
            <w:r w:rsidR="00F87698" w:rsidRPr="001A0032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7542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395 (11.3)</w:t>
            </w:r>
          </w:p>
        </w:tc>
      </w:tr>
      <w:tr w:rsidR="001A0032" w:rsidRPr="001A0032" w14:paraId="12A0874A" w14:textId="77777777" w:rsidTr="00D120E4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0AE9" w14:textId="5AA28EEB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  Financial or material suppor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4930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363 (10.4)</w:t>
            </w:r>
          </w:p>
        </w:tc>
      </w:tr>
      <w:tr w:rsidR="001A0032" w:rsidRPr="001A0032" w14:paraId="56C6ECA7" w14:textId="77777777" w:rsidTr="00D120E4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D4FC" w14:textId="77777777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Financial suppor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9CBD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229 (6.6)</w:t>
            </w:r>
          </w:p>
        </w:tc>
      </w:tr>
      <w:tr w:rsidR="001A0032" w:rsidRPr="001A0032" w14:paraId="49E3BCA5" w14:textId="77777777" w:rsidTr="00D120E4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B563" w14:textId="534DA24D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Provision of material and/or food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4DF7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94 (2.7)</w:t>
            </w:r>
          </w:p>
        </w:tc>
      </w:tr>
      <w:tr w:rsidR="001A0032" w:rsidRPr="001A0032" w14:paraId="0474164C" w14:textId="77777777" w:rsidTr="00D120E4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DD75" w14:textId="77777777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Free testing and/or medicin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B156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22 (0.6)</w:t>
            </w:r>
          </w:p>
        </w:tc>
      </w:tr>
      <w:tr w:rsidR="001A0032" w:rsidRPr="001A0032" w14:paraId="55C4BAFE" w14:textId="77777777" w:rsidTr="00D120E4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245E" w14:textId="2951B406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Support </w:t>
            </w:r>
            <w:r w:rsidR="00F87698"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with </w:t>
            </w: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transportat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2449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18 (0.5)</w:t>
            </w:r>
          </w:p>
        </w:tc>
      </w:tr>
      <w:tr w:rsidR="001A0032" w:rsidRPr="001A0032" w14:paraId="51DD93C4" w14:textId="77777777" w:rsidTr="00D120E4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7E22" w14:textId="07B66F94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Support </w:t>
            </w:r>
            <w:r w:rsidR="00F87698"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with </w:t>
            </w: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health insurance (e.g., exemption </w:t>
            </w:r>
            <w:r w:rsidR="00F87698"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from </w:t>
            </w: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insurance premiums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D2B7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5 (0.1)</w:t>
            </w:r>
          </w:p>
        </w:tc>
      </w:tr>
      <w:tr w:rsidR="001A0032" w:rsidRPr="001A0032" w14:paraId="6B8D8687" w14:textId="77777777" w:rsidTr="00D120E4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A583" w14:textId="77777777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  Emotional and mental suppor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6E3A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179 (5.1)</w:t>
            </w:r>
          </w:p>
        </w:tc>
      </w:tr>
      <w:tr w:rsidR="001A0032" w:rsidRPr="001A0032" w14:paraId="2010273B" w14:textId="77777777" w:rsidTr="00D120E4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D29E" w14:textId="7CE34253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  Support for COVID-19 prevention (vaccine</w:t>
            </w:r>
            <w:r w:rsidR="00F87698" w:rsidRPr="001A0032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s</w:t>
            </w:r>
            <w:r w:rsidRPr="001A0032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, </w:t>
            </w:r>
            <w:r w:rsidR="00F87698" w:rsidRPr="001A0032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other</w:t>
            </w:r>
            <w:r w:rsidRPr="001A0032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CEB1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20 (0.6)</w:t>
            </w:r>
          </w:p>
        </w:tc>
      </w:tr>
      <w:tr w:rsidR="001A0032" w:rsidRPr="001A0032" w14:paraId="602411F3" w14:textId="77777777" w:rsidTr="00D120E4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DCE7D" w14:textId="77777777" w:rsidR="00430402" w:rsidRPr="001A0032" w:rsidRDefault="00430402" w:rsidP="004304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  Other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752E5" w14:textId="77777777" w:rsidR="00430402" w:rsidRPr="001A0032" w:rsidRDefault="00430402" w:rsidP="004304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103 (3.0)</w:t>
            </w:r>
          </w:p>
        </w:tc>
      </w:tr>
    </w:tbl>
    <w:p w14:paraId="779F2FF0" w14:textId="357467E2" w:rsidR="00711759" w:rsidRPr="001A0032" w:rsidRDefault="00711759" w:rsidP="00590295">
      <w:pPr>
        <w:rPr>
          <w:rFonts w:ascii="Times New Roman" w:hAnsi="Times New Roman" w:cs="Times New Roman"/>
        </w:rPr>
      </w:pPr>
      <w:r w:rsidRPr="001A0032">
        <w:rPr>
          <w:rFonts w:ascii="Times New Roman" w:hAnsi="Times New Roman" w:cs="Times New Roman"/>
          <w:vertAlign w:val="superscript"/>
        </w:rPr>
        <w:t xml:space="preserve">a </w:t>
      </w:r>
      <w:r w:rsidR="00F87698" w:rsidRPr="001A0032">
        <w:rPr>
          <w:rFonts w:ascii="Times New Roman" w:hAnsi="Times New Roman" w:cs="Times New Roman"/>
        </w:rPr>
        <w:t>A total of</w:t>
      </w:r>
      <w:r w:rsidR="00F87698" w:rsidRPr="001A0032">
        <w:rPr>
          <w:rFonts w:ascii="Times New Roman" w:hAnsi="Times New Roman" w:cs="Times New Roman"/>
          <w:vertAlign w:val="superscript"/>
        </w:rPr>
        <w:t xml:space="preserve"> </w:t>
      </w:r>
      <w:r w:rsidRPr="001A0032">
        <w:rPr>
          <w:rFonts w:ascii="Times New Roman" w:hAnsi="Times New Roman" w:cs="Times New Roman"/>
        </w:rPr>
        <w:t>3,484 comments</w:t>
      </w:r>
      <w:r w:rsidR="00F87698" w:rsidRPr="001A0032">
        <w:rPr>
          <w:rFonts w:ascii="Times New Roman" w:hAnsi="Times New Roman" w:cs="Times New Roman"/>
        </w:rPr>
        <w:t xml:space="preserve"> entered.</w:t>
      </w:r>
    </w:p>
    <w:p w14:paraId="1D44F0FD" w14:textId="6CFC6F2D" w:rsidR="00565C5C" w:rsidRPr="001A0032" w:rsidRDefault="00565C5C" w:rsidP="00590295">
      <w:pPr>
        <w:rPr>
          <w:rFonts w:ascii="Times New Roman" w:hAnsi="Times New Roman" w:cs="Times New Roman"/>
        </w:rPr>
      </w:pPr>
      <w:r w:rsidRPr="001A0032">
        <w:rPr>
          <w:rFonts w:ascii="Times New Roman" w:hAnsi="Times New Roman" w:cs="Times New Roman"/>
        </w:rPr>
        <w:t>ART</w:t>
      </w:r>
      <w:r w:rsidR="00EE7795" w:rsidRPr="001A0032">
        <w:rPr>
          <w:rFonts w:ascii="Times New Roman" w:hAnsi="Times New Roman" w:cs="Times New Roman"/>
        </w:rPr>
        <w:t>:</w:t>
      </w:r>
      <w:r w:rsidRPr="001A0032">
        <w:rPr>
          <w:rFonts w:ascii="Times New Roman" w:hAnsi="Times New Roman" w:cs="Times New Roman"/>
        </w:rPr>
        <w:t xml:space="preserve"> antiretroviral therapy.</w:t>
      </w:r>
    </w:p>
    <w:p w14:paraId="30FF104F" w14:textId="77777777" w:rsidR="00711759" w:rsidRPr="001A0032" w:rsidRDefault="00711759" w:rsidP="00711759">
      <w:pPr>
        <w:rPr>
          <w:rFonts w:ascii="Times New Roman" w:hAnsi="Times New Roman" w:cs="Times New Roman"/>
        </w:rPr>
      </w:pPr>
    </w:p>
    <w:p w14:paraId="3046860C" w14:textId="77777777" w:rsidR="00711759" w:rsidRPr="001A0032" w:rsidRDefault="00711759">
      <w:pPr>
        <w:widowControl/>
        <w:jc w:val="left"/>
        <w:rPr>
          <w:rFonts w:ascii="Times New Roman" w:hAnsi="Times New Roman" w:cs="Times New Roman"/>
        </w:rPr>
      </w:pPr>
      <w:r w:rsidRPr="001A0032">
        <w:rPr>
          <w:rFonts w:ascii="Times New Roman" w:hAnsi="Times New Roman" w:cs="Times New Roman"/>
        </w:rPr>
        <w:br w:type="page"/>
      </w:r>
    </w:p>
    <w:p w14:paraId="701F949B" w14:textId="28C65F7A" w:rsidR="00E46075" w:rsidRPr="001A0032" w:rsidRDefault="004C225B" w:rsidP="00711759">
      <w:pPr>
        <w:rPr>
          <w:rFonts w:ascii="Times New Roman" w:hAnsi="Times New Roman" w:cs="Times New Roman"/>
        </w:rPr>
      </w:pPr>
      <w:r w:rsidRPr="000663D2">
        <w:rPr>
          <w:rFonts w:ascii="Times New Roman" w:hAnsi="Times New Roman" w:cs="Times New Roman"/>
          <w:szCs w:val="21"/>
        </w:rPr>
        <w:t>Supplementary Table S</w:t>
      </w:r>
      <w:r>
        <w:rPr>
          <w:rFonts w:ascii="Times New Roman" w:hAnsi="Times New Roman" w:cs="Times New Roman"/>
        </w:rPr>
        <w:t>3</w:t>
      </w:r>
      <w:r w:rsidR="00711759" w:rsidRPr="001A0032">
        <w:rPr>
          <w:rFonts w:ascii="Times New Roman" w:hAnsi="Times New Roman" w:cs="Times New Roman"/>
        </w:rPr>
        <w:t>. Comparison of economic impacts between Hanoi and other provinces</w:t>
      </w:r>
    </w:p>
    <w:tbl>
      <w:tblPr>
        <w:tblW w:w="83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16"/>
        <w:gridCol w:w="1596"/>
        <w:gridCol w:w="1559"/>
        <w:gridCol w:w="1017"/>
      </w:tblGrid>
      <w:tr w:rsidR="001A0032" w:rsidRPr="001A0032" w14:paraId="4B4E4723" w14:textId="77777777" w:rsidTr="00E46075">
        <w:trPr>
          <w:trHeight w:val="810"/>
        </w:trPr>
        <w:tc>
          <w:tcPr>
            <w:tcW w:w="4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3E5ED" w14:textId="4DC21B26" w:rsidR="00E46075" w:rsidRPr="001A0032" w:rsidRDefault="00E46075" w:rsidP="00E4607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89B13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Hospitals in Hanoi</w:t>
            </w: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br/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209E8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Hospitals in other provinces</w:t>
            </w: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br/>
              <w:t>n (%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2F99A" w14:textId="4E5B424E" w:rsidR="00E46075" w:rsidRPr="001A0032" w:rsidRDefault="007916F2" w:rsidP="00E4607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i/>
                <w:iCs/>
                <w:kern w:val="0"/>
                <w:szCs w:val="21"/>
              </w:rPr>
              <w:t>P</w:t>
            </w:r>
            <w:r w:rsidR="00EE7795" w:rsidRPr="001A0032">
              <w:rPr>
                <w:rFonts w:ascii="Times New Roman" w:eastAsia="Yu Gothic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1A0032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</w:tr>
      <w:tr w:rsidR="001A0032" w:rsidRPr="001A0032" w14:paraId="77B0AB9C" w14:textId="77777777" w:rsidTr="00E46075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DA6A" w14:textId="77777777" w:rsidR="00E46075" w:rsidRPr="001A0032" w:rsidRDefault="00E46075" w:rsidP="00E4607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Al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E00A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3,846 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96B5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3,962 (100.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64A4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1A0032" w:rsidRPr="001A0032" w14:paraId="52D1DB91" w14:textId="77777777" w:rsidTr="00E46075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7D2D" w14:textId="77777777" w:rsidR="00E46075" w:rsidRPr="001A0032" w:rsidRDefault="00E46075" w:rsidP="00E4607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hange in employment statu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0AC7" w14:textId="77777777" w:rsidR="00E46075" w:rsidRPr="001A0032" w:rsidRDefault="00E46075" w:rsidP="00E4607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4F8E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DD91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0032" w:rsidRPr="001A0032" w14:paraId="61ADEC61" w14:textId="77777777" w:rsidTr="00E46075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25FC" w14:textId="77777777" w:rsidR="00E46075" w:rsidRPr="001A0032" w:rsidRDefault="00E46075" w:rsidP="00E4607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No chang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2C5B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1,536 (4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89E8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2,598 (65.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6405" w14:textId="36AF8C8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&lt;</w:t>
            </w:r>
            <w:r w:rsidR="00565C5C"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.001</w:t>
            </w:r>
          </w:p>
        </w:tc>
      </w:tr>
      <w:tr w:rsidR="001A0032" w:rsidRPr="001A0032" w14:paraId="674DE820" w14:textId="77777777" w:rsidTr="00E46075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39E6" w14:textId="77777777" w:rsidR="00E46075" w:rsidRPr="001A0032" w:rsidRDefault="00E46075" w:rsidP="00E4607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Lost job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25A4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1,018 (2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CC70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375 (9.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9F95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1A0032" w:rsidRPr="001A0032" w14:paraId="1EE753B7" w14:textId="77777777" w:rsidTr="00E46075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FB07" w14:textId="77777777" w:rsidR="00E46075" w:rsidRPr="001A0032" w:rsidRDefault="00E46075" w:rsidP="00E4607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Reduced working hour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087E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1,141 (3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B884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879 (22.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8BA1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1A0032" w:rsidRPr="001A0032" w14:paraId="4951C4BD" w14:textId="77777777" w:rsidTr="00E46075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5E1C" w14:textId="77777777" w:rsidR="00E46075" w:rsidRPr="001A0032" w:rsidRDefault="00E46075" w:rsidP="00E4607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Increased working hour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2EB6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34 (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F474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21 (0.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D50B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1A0032" w:rsidRPr="001A0032" w14:paraId="78EE4134" w14:textId="77777777" w:rsidTr="00E46075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53E9" w14:textId="2A9856AD" w:rsidR="00E46075" w:rsidRPr="001A0032" w:rsidRDefault="00E46075" w:rsidP="00E4607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Other</w:t>
            </w:r>
            <w:r w:rsidR="00EE7795"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</w:t>
            </w:r>
            <w:r w:rsidR="007916F2" w:rsidRPr="001A0032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F5E6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62 (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53BE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88 (2.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7C09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1A0032" w:rsidRPr="001A0032" w14:paraId="3B14E3B7" w14:textId="77777777" w:rsidTr="00E46075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6338" w14:textId="77777777" w:rsidR="00E46075" w:rsidRPr="001A0032" w:rsidRDefault="00E46075" w:rsidP="00E4607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urrent financial statu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5AF2" w14:textId="77777777" w:rsidR="00E46075" w:rsidRPr="001A0032" w:rsidRDefault="00E46075" w:rsidP="00E4607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DC92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7AAB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0032" w:rsidRPr="001A0032" w14:paraId="133A4917" w14:textId="77777777" w:rsidTr="00E46075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A50B" w14:textId="32FCA2F4" w:rsidR="00E46075" w:rsidRPr="001A0032" w:rsidRDefault="00E46075" w:rsidP="00E4607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No problem</w:t>
            </w:r>
            <w:r w:rsidR="00565C5C"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6E5D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1,281 (3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B7AE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1,376 (34.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7C81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9 </w:t>
            </w:r>
          </w:p>
        </w:tc>
      </w:tr>
      <w:tr w:rsidR="001A0032" w:rsidRPr="001A0032" w14:paraId="5B0E62FF" w14:textId="77777777" w:rsidTr="00E46075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C44F" w14:textId="47E69D38" w:rsidR="00E46075" w:rsidRPr="001A0032" w:rsidRDefault="00565C5C" w:rsidP="00E4607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A</w:t>
            </w:r>
            <w:r w:rsidR="00E46075"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little </w:t>
            </w: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challenging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D314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1,655 (4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91EF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1,718 (43.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7EC6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1A0032" w:rsidRPr="001A0032" w14:paraId="59F7CB74" w14:textId="77777777" w:rsidTr="00E46075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AE25" w14:textId="73021BD8" w:rsidR="00E46075" w:rsidRPr="001A0032" w:rsidRDefault="00E46075" w:rsidP="00E4607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</w:t>
            </w:r>
            <w:r w:rsidR="00565C5C"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V</w:t>
            </w: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ery </w:t>
            </w:r>
            <w:r w:rsidR="00565C5C"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challenging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B5A8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893 (2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BD4D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867 (21.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39EC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1A0032" w:rsidRPr="001A0032" w14:paraId="57FE2843" w14:textId="77777777" w:rsidTr="00E46075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0E3D" w14:textId="77777777" w:rsidR="00E46075" w:rsidRPr="001A0032" w:rsidRDefault="00E46075" w:rsidP="00E4607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Oth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FF9D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3 (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38D8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1 (0.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BEC4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1A0032" w:rsidRPr="001A0032" w14:paraId="3512F2A2" w14:textId="77777777" w:rsidTr="00E46075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81FC" w14:textId="77777777" w:rsidR="00E46075" w:rsidRPr="001A0032" w:rsidRDefault="00E46075" w:rsidP="00E4607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Financial assistance from public authoriti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6CBF" w14:textId="77777777" w:rsidR="00E46075" w:rsidRPr="001A0032" w:rsidRDefault="00E46075" w:rsidP="00E4607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D12D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7381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0032" w:rsidRPr="001A0032" w14:paraId="0850E57C" w14:textId="77777777" w:rsidTr="00E46075">
        <w:trPr>
          <w:trHeight w:val="315"/>
        </w:trPr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2F15E" w14:textId="77777777" w:rsidR="00E46075" w:rsidRPr="001A0032" w:rsidRDefault="00E46075" w:rsidP="00E4607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Ever received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265B0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192 (5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CFCE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>199 (5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7D485" w14:textId="77777777" w:rsidR="00E46075" w:rsidRPr="001A0032" w:rsidRDefault="00E46075" w:rsidP="00E4607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003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99 </w:t>
            </w:r>
          </w:p>
        </w:tc>
      </w:tr>
    </w:tbl>
    <w:p w14:paraId="263F6387" w14:textId="5D259EBF" w:rsidR="007916F2" w:rsidRPr="001A0032" w:rsidRDefault="00711759" w:rsidP="007916F2">
      <w:pPr>
        <w:rPr>
          <w:rFonts w:ascii="Times New Roman" w:hAnsi="Times New Roman" w:cs="Times New Roman"/>
        </w:rPr>
      </w:pPr>
      <w:r w:rsidRPr="001A0032">
        <w:rPr>
          <w:rFonts w:ascii="Times New Roman" w:hAnsi="Times New Roman" w:cs="Times New Roman"/>
          <w:vertAlign w:val="superscript"/>
        </w:rPr>
        <w:t>a</w:t>
      </w:r>
      <w:r w:rsidRPr="001A0032">
        <w:rPr>
          <w:rFonts w:ascii="Times New Roman" w:hAnsi="Times New Roman" w:cs="Times New Roman"/>
        </w:rPr>
        <w:t xml:space="preserve"> </w:t>
      </w:r>
      <w:r w:rsidR="007916F2" w:rsidRPr="001A0032">
        <w:rPr>
          <w:rFonts w:ascii="Times New Roman" w:hAnsi="Times New Roman" w:cs="Times New Roman"/>
        </w:rPr>
        <w:t>Chi-square test</w:t>
      </w:r>
      <w:r w:rsidR="00565C5C" w:rsidRPr="001A0032">
        <w:rPr>
          <w:rFonts w:ascii="Times New Roman" w:hAnsi="Times New Roman" w:cs="Times New Roman"/>
        </w:rPr>
        <w:t>.</w:t>
      </w:r>
    </w:p>
    <w:p w14:paraId="5B3CD0B6" w14:textId="36CCE9FD" w:rsidR="00711759" w:rsidRPr="001A0032" w:rsidRDefault="007916F2" w:rsidP="00711759">
      <w:pPr>
        <w:rPr>
          <w:rFonts w:ascii="Times New Roman" w:hAnsi="Times New Roman" w:cs="Times New Roman"/>
        </w:rPr>
      </w:pPr>
      <w:r w:rsidRPr="001A0032">
        <w:rPr>
          <w:rFonts w:ascii="Times New Roman" w:hAnsi="Times New Roman" w:cs="Times New Roman"/>
          <w:vertAlign w:val="superscript"/>
        </w:rPr>
        <w:t>b</w:t>
      </w:r>
      <w:r w:rsidRPr="001A0032">
        <w:rPr>
          <w:rFonts w:ascii="Times New Roman" w:hAnsi="Times New Roman" w:cs="Times New Roman"/>
        </w:rPr>
        <w:t xml:space="preserve"> </w:t>
      </w:r>
      <w:r w:rsidR="00711759" w:rsidRPr="001A0032">
        <w:rPr>
          <w:rFonts w:ascii="Times New Roman" w:hAnsi="Times New Roman" w:cs="Times New Roman"/>
        </w:rPr>
        <w:t xml:space="preserve">Including </w:t>
      </w:r>
      <w:r w:rsidR="00EE7795" w:rsidRPr="001A0032">
        <w:rPr>
          <w:rFonts w:ascii="Times New Roman" w:hAnsi="Times New Roman" w:cs="Times New Roman"/>
        </w:rPr>
        <w:t xml:space="preserve">those who </w:t>
      </w:r>
      <w:r w:rsidR="00711759" w:rsidRPr="001A0032">
        <w:rPr>
          <w:rFonts w:ascii="Times New Roman" w:hAnsi="Times New Roman" w:cs="Times New Roman"/>
        </w:rPr>
        <w:t>newly start</w:t>
      </w:r>
      <w:r w:rsidR="00EE7795" w:rsidRPr="001A0032">
        <w:rPr>
          <w:rFonts w:ascii="Times New Roman" w:hAnsi="Times New Roman" w:cs="Times New Roman"/>
        </w:rPr>
        <w:t>ed</w:t>
      </w:r>
      <w:r w:rsidR="00711759" w:rsidRPr="001A0032">
        <w:rPr>
          <w:rFonts w:ascii="Times New Roman" w:hAnsi="Times New Roman" w:cs="Times New Roman"/>
        </w:rPr>
        <w:t xml:space="preserve"> work, changed job</w:t>
      </w:r>
      <w:r w:rsidR="00EE7795" w:rsidRPr="001A0032">
        <w:rPr>
          <w:rFonts w:ascii="Times New Roman" w:hAnsi="Times New Roman" w:cs="Times New Roman"/>
        </w:rPr>
        <w:t>s</w:t>
      </w:r>
      <w:r w:rsidR="00711759" w:rsidRPr="001A0032">
        <w:rPr>
          <w:rFonts w:ascii="Times New Roman" w:hAnsi="Times New Roman" w:cs="Times New Roman"/>
        </w:rPr>
        <w:t>, and other</w:t>
      </w:r>
      <w:r w:rsidR="00565C5C" w:rsidRPr="001A0032">
        <w:rPr>
          <w:rFonts w:ascii="Times New Roman" w:hAnsi="Times New Roman" w:cs="Times New Roman"/>
        </w:rPr>
        <w:t>.</w:t>
      </w:r>
    </w:p>
    <w:bookmarkEnd w:id="0"/>
    <w:p w14:paraId="0F745C4E" w14:textId="4E94A6A6" w:rsidR="00711759" w:rsidRPr="001A0032" w:rsidRDefault="00711759" w:rsidP="00677C9F">
      <w:pPr>
        <w:widowControl/>
        <w:jc w:val="left"/>
        <w:rPr>
          <w:rFonts w:ascii="Times New Roman" w:hAnsi="Times New Roman" w:cs="Times New Roman"/>
        </w:rPr>
      </w:pPr>
    </w:p>
    <w:sectPr w:rsidR="00711759" w:rsidRPr="001A0032" w:rsidSect="0019075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7C4082" w14:textId="77777777" w:rsidR="004925FA" w:rsidRDefault="004925FA" w:rsidP="005C2A8E">
      <w:r>
        <w:separator/>
      </w:r>
    </w:p>
  </w:endnote>
  <w:endnote w:type="continuationSeparator" w:id="0">
    <w:p w14:paraId="169E97CB" w14:textId="77777777" w:rsidR="004925FA" w:rsidRDefault="004925FA" w:rsidP="005C2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0B6F59" w14:textId="77777777" w:rsidR="004925FA" w:rsidRDefault="004925FA" w:rsidP="005C2A8E">
      <w:r>
        <w:separator/>
      </w:r>
    </w:p>
  </w:footnote>
  <w:footnote w:type="continuationSeparator" w:id="0">
    <w:p w14:paraId="2D08C7A4" w14:textId="77777777" w:rsidR="004925FA" w:rsidRDefault="004925FA" w:rsidP="005C2A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8115FA"/>
    <w:multiLevelType w:val="hybridMultilevel"/>
    <w:tmpl w:val="72F6D18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E875436"/>
    <w:multiLevelType w:val="hybridMultilevel"/>
    <w:tmpl w:val="DA78C8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FBC7F3E"/>
    <w:multiLevelType w:val="hybridMultilevel"/>
    <w:tmpl w:val="81AE7CE8"/>
    <w:lvl w:ilvl="0" w:tplc="0409000D">
      <w:start w:val="1"/>
      <w:numFmt w:val="bullet"/>
      <w:lvlText w:val=""/>
      <w:lvlJc w:val="left"/>
      <w:pPr>
        <w:ind w:left="94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6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2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6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05" w:hanging="420"/>
      </w:pPr>
      <w:rPr>
        <w:rFonts w:ascii="Wingdings" w:hAnsi="Wingdings" w:hint="default"/>
      </w:rPr>
    </w:lvl>
  </w:abstractNum>
  <w:abstractNum w:abstractNumId="3" w15:restartNumberingAfterBreak="0">
    <w:nsid w:val="77666294"/>
    <w:multiLevelType w:val="hybridMultilevel"/>
    <w:tmpl w:val="298ADC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759"/>
    <w:rsid w:val="000302EC"/>
    <w:rsid w:val="0003369E"/>
    <w:rsid w:val="00036D36"/>
    <w:rsid w:val="000377A4"/>
    <w:rsid w:val="00044232"/>
    <w:rsid w:val="000A4CE8"/>
    <w:rsid w:val="000C37B2"/>
    <w:rsid w:val="000E3893"/>
    <w:rsid w:val="000F3EF3"/>
    <w:rsid w:val="000F69B6"/>
    <w:rsid w:val="0017094E"/>
    <w:rsid w:val="0017763F"/>
    <w:rsid w:val="00190759"/>
    <w:rsid w:val="001A0032"/>
    <w:rsid w:val="001A2CE5"/>
    <w:rsid w:val="001B5B4A"/>
    <w:rsid w:val="001D0948"/>
    <w:rsid w:val="00212631"/>
    <w:rsid w:val="00275D63"/>
    <w:rsid w:val="002917E7"/>
    <w:rsid w:val="002F27B1"/>
    <w:rsid w:val="00340B3E"/>
    <w:rsid w:val="003A160D"/>
    <w:rsid w:val="003E0C9B"/>
    <w:rsid w:val="00423B40"/>
    <w:rsid w:val="00424195"/>
    <w:rsid w:val="00430402"/>
    <w:rsid w:val="00451763"/>
    <w:rsid w:val="00462DB7"/>
    <w:rsid w:val="00465CFB"/>
    <w:rsid w:val="004925FA"/>
    <w:rsid w:val="004C13BE"/>
    <w:rsid w:val="004C225B"/>
    <w:rsid w:val="004D3C9C"/>
    <w:rsid w:val="00530603"/>
    <w:rsid w:val="005368BB"/>
    <w:rsid w:val="00565C5C"/>
    <w:rsid w:val="005670EA"/>
    <w:rsid w:val="00590295"/>
    <w:rsid w:val="00592CB2"/>
    <w:rsid w:val="005C2A8E"/>
    <w:rsid w:val="006427E4"/>
    <w:rsid w:val="00642F04"/>
    <w:rsid w:val="00653300"/>
    <w:rsid w:val="00677C9F"/>
    <w:rsid w:val="006A67A9"/>
    <w:rsid w:val="006E0A44"/>
    <w:rsid w:val="006E11A6"/>
    <w:rsid w:val="00711759"/>
    <w:rsid w:val="00746C8F"/>
    <w:rsid w:val="007916F2"/>
    <w:rsid w:val="00800B08"/>
    <w:rsid w:val="00810020"/>
    <w:rsid w:val="00811F76"/>
    <w:rsid w:val="008225AF"/>
    <w:rsid w:val="00847D9D"/>
    <w:rsid w:val="008A40D7"/>
    <w:rsid w:val="008D15AC"/>
    <w:rsid w:val="0090253E"/>
    <w:rsid w:val="00903D5C"/>
    <w:rsid w:val="00906130"/>
    <w:rsid w:val="00955DC4"/>
    <w:rsid w:val="0098307E"/>
    <w:rsid w:val="00993A51"/>
    <w:rsid w:val="009A5CAC"/>
    <w:rsid w:val="009D4113"/>
    <w:rsid w:val="009F2919"/>
    <w:rsid w:val="00A12334"/>
    <w:rsid w:val="00A32A1B"/>
    <w:rsid w:val="00A546AA"/>
    <w:rsid w:val="00AA6481"/>
    <w:rsid w:val="00AD59BF"/>
    <w:rsid w:val="00B34227"/>
    <w:rsid w:val="00B73ED1"/>
    <w:rsid w:val="00B87569"/>
    <w:rsid w:val="00B9414C"/>
    <w:rsid w:val="00B96986"/>
    <w:rsid w:val="00BB0E2B"/>
    <w:rsid w:val="00C53821"/>
    <w:rsid w:val="00C67AAE"/>
    <w:rsid w:val="00C97D02"/>
    <w:rsid w:val="00CA4659"/>
    <w:rsid w:val="00CB5AE8"/>
    <w:rsid w:val="00CB76C4"/>
    <w:rsid w:val="00CD5AF4"/>
    <w:rsid w:val="00CE248F"/>
    <w:rsid w:val="00CF1173"/>
    <w:rsid w:val="00CF16C6"/>
    <w:rsid w:val="00CF1B2D"/>
    <w:rsid w:val="00D0360D"/>
    <w:rsid w:val="00D120E4"/>
    <w:rsid w:val="00D31639"/>
    <w:rsid w:val="00D31F4F"/>
    <w:rsid w:val="00D91249"/>
    <w:rsid w:val="00DA3B9E"/>
    <w:rsid w:val="00DC0435"/>
    <w:rsid w:val="00DE3845"/>
    <w:rsid w:val="00DE6165"/>
    <w:rsid w:val="00DF2D2E"/>
    <w:rsid w:val="00DF45DA"/>
    <w:rsid w:val="00DF6748"/>
    <w:rsid w:val="00E052EF"/>
    <w:rsid w:val="00E46075"/>
    <w:rsid w:val="00E97478"/>
    <w:rsid w:val="00EA1EAA"/>
    <w:rsid w:val="00EE7795"/>
    <w:rsid w:val="00F071FA"/>
    <w:rsid w:val="00F74D40"/>
    <w:rsid w:val="00F8262B"/>
    <w:rsid w:val="00F87698"/>
    <w:rsid w:val="00FC3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3FA59D"/>
  <w15:docId w15:val="{BB82BE12-5302-4134-99E3-7DAFF7BF5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75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1759"/>
    <w:pPr>
      <w:ind w:leftChars="400" w:left="840"/>
    </w:pPr>
  </w:style>
  <w:style w:type="character" w:styleId="Hyperlink">
    <w:name w:val="Hyperlink"/>
    <w:basedOn w:val="DefaultParagraphFont"/>
    <w:uiPriority w:val="99"/>
    <w:semiHidden/>
    <w:unhideWhenUsed/>
    <w:rsid w:val="00711759"/>
    <w:rPr>
      <w:color w:val="0000FF"/>
      <w:u w:val="single"/>
    </w:rPr>
  </w:style>
  <w:style w:type="character" w:customStyle="1" w:styleId="mi">
    <w:name w:val="mi"/>
    <w:basedOn w:val="DefaultParagraphFont"/>
    <w:rsid w:val="00711759"/>
  </w:style>
  <w:style w:type="character" w:customStyle="1" w:styleId="mo">
    <w:name w:val="mo"/>
    <w:basedOn w:val="DefaultParagraphFont"/>
    <w:rsid w:val="00711759"/>
  </w:style>
  <w:style w:type="character" w:customStyle="1" w:styleId="mn">
    <w:name w:val="mn"/>
    <w:basedOn w:val="DefaultParagraphFont"/>
    <w:rsid w:val="00711759"/>
  </w:style>
  <w:style w:type="character" w:customStyle="1" w:styleId="mtext">
    <w:name w:val="mtext"/>
    <w:basedOn w:val="DefaultParagraphFont"/>
    <w:rsid w:val="00711759"/>
  </w:style>
  <w:style w:type="paragraph" w:styleId="Header">
    <w:name w:val="header"/>
    <w:basedOn w:val="Normal"/>
    <w:link w:val="HeaderChar"/>
    <w:uiPriority w:val="99"/>
    <w:unhideWhenUsed/>
    <w:rsid w:val="0071175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11759"/>
  </w:style>
  <w:style w:type="paragraph" w:styleId="Footer">
    <w:name w:val="footer"/>
    <w:basedOn w:val="Normal"/>
    <w:link w:val="FooterChar"/>
    <w:uiPriority w:val="99"/>
    <w:unhideWhenUsed/>
    <w:rsid w:val="0071175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11759"/>
  </w:style>
  <w:style w:type="character" w:styleId="CommentReference">
    <w:name w:val="annotation reference"/>
    <w:basedOn w:val="DefaultParagraphFont"/>
    <w:uiPriority w:val="99"/>
    <w:semiHidden/>
    <w:unhideWhenUsed/>
    <w:rsid w:val="00955D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55DC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55D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D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DC4"/>
    <w:rPr>
      <w:b/>
      <w:bCs/>
    </w:rPr>
  </w:style>
  <w:style w:type="paragraph" w:styleId="Revision">
    <w:name w:val="Revision"/>
    <w:hidden/>
    <w:uiPriority w:val="99"/>
    <w:semiHidden/>
    <w:rsid w:val="001A2C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7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b52e298-e14a-48fb-a71f-746ae0f17399" xsi:nil="true"/>
    <lcf76f155ced4ddcb4097134ff3c332f xmlns="6f501521-d794-4e06-9831-fd490a65a85a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CCB38DF344C884B815E2569CD865230" ma:contentTypeVersion="16" ma:contentTypeDescription="新しいドキュメントを作成します。" ma:contentTypeScope="" ma:versionID="0cbcc59fc0e0686378498796329f57a9">
  <xsd:schema xmlns:xsd="http://www.w3.org/2001/XMLSchema" xmlns:xs="http://www.w3.org/2001/XMLSchema" xmlns:p="http://schemas.microsoft.com/office/2006/metadata/properties" xmlns:ns2="6f501521-d794-4e06-9831-fd490a65a85a" xmlns:ns3="8b52e298-e14a-48fb-a71f-746ae0f17399" targetNamespace="http://schemas.microsoft.com/office/2006/metadata/properties" ma:root="true" ma:fieldsID="8883bc23454e0912f71a9c77f65e6e0c" ns2:_="" ns3:_="">
    <xsd:import namespace="6f501521-d794-4e06-9831-fd490a65a85a"/>
    <xsd:import namespace="8b52e298-e14a-48fb-a71f-746ae0f173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501521-d794-4e06-9831-fd490a65a8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画像タグ" ma:readOnly="false" ma:fieldId="{5cf76f15-5ced-4ddc-b409-7134ff3c332f}" ma:taxonomyMulti="true" ma:sspId="2f9593ec-1b64-43f5-a255-ad1a3ce776b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52e298-e14a-48fb-a71f-746ae0f1739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9a12a1f-b0e8-430b-9bd5-ba54f29eb5f9}" ma:internalName="TaxCatchAll" ma:showField="CatchAllData" ma:web="8b52e298-e14a-48fb-a71f-746ae0f173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93D5FE-B490-4F18-B83B-F83B77524FA4}">
  <ds:schemaRefs>
    <ds:schemaRef ds:uri="http://schemas.microsoft.com/office/2006/metadata/properties"/>
    <ds:schemaRef ds:uri="http://schemas.microsoft.com/office/infopath/2007/PartnerControls"/>
    <ds:schemaRef ds:uri="8b52e298-e14a-48fb-a71f-746ae0f17399"/>
    <ds:schemaRef ds:uri="6f501521-d794-4e06-9831-fd490a65a85a"/>
  </ds:schemaRefs>
</ds:datastoreItem>
</file>

<file path=customXml/itemProps2.xml><?xml version="1.0" encoding="utf-8"?>
<ds:datastoreItem xmlns:ds="http://schemas.openxmlformats.org/officeDocument/2006/customXml" ds:itemID="{C40E2DEC-B3FE-4DC9-B070-AAC6A727BF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36078D-F951-43AD-9C10-2A8F033334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501521-d794-4e06-9831-fd490a65a85a"/>
    <ds:schemaRef ds:uri="8b52e298-e14a-48fb-a71f-746ae0f173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5</Words>
  <Characters>2429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本 祥子</dc:creator>
  <cp:keywords/>
  <dc:description/>
  <cp:lastModifiedBy>Vanitha M.</cp:lastModifiedBy>
  <cp:revision>4</cp:revision>
  <cp:lastPrinted>2023-03-13T00:50:00Z</cp:lastPrinted>
  <dcterms:created xsi:type="dcterms:W3CDTF">2023-03-16T02:08:00Z</dcterms:created>
  <dcterms:modified xsi:type="dcterms:W3CDTF">2023-11-16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MediaServiceImageTags">
    <vt:lpwstr/>
  </property>
</Properties>
</file>